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S1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431"/>
        <w:gridCol w:w="6315"/>
      </w:tblGrid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Sample</w:t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Location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Genera Present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CS#5</w:t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Pooled RL Total: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 xml:space="preserve">Pseudomonas (89%); Acidovorax (4%); </w:t>
            </w:r>
            <w:r>
              <w:rPr>
                <w:rFonts w:cs="Verdana" w:ascii="Arial" w:hAnsi="Arial"/>
                <w:sz w:val="16"/>
              </w:rPr>
              <w:t>Acinetobacter (2%); Allobaculum (1%); Others (5 genera contributing &lt; 1% to population each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RUL Segmen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Pseudomonas (90%); Acidovorax (6%); Acinetobacter (4%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RUL Dis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Pseudomonas (100%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RML Segmen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Pseudomonas (60%); Acidovorax (11%); Allobaculum (6%); Acinetobacter (6%);</w:t>
            </w:r>
            <w:r>
              <w:rPr>
                <w:rFonts w:cs="Verdana" w:ascii="Arial" w:hAnsi="Arial"/>
                <w:sz w:val="16"/>
              </w:rPr>
              <w:t xml:space="preserve"> Sphingopyxis (4%); Brevundimonas (4%); Serratia (4%); Gp4 (3%); Roseateles (2%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RML DIs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Pseudomonas (100%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RLL Segmen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Pseudomonas (100%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CS#6</w:t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Pooled RL To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Pseudomonas (76%); Chryseomonas (9%); Staphylococcus (3%); Streptococcus (3%); Achromobacter (2%); Stenotrophomonas (2%);  Lachnospira (1%); Others (23 genera contributing &lt; 1% to population each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RUL Segmen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Pseudomonas (81%); Chryseomonas (13%); Lachnospira (2%); Faecalibacterium (1%); Others (13 genera contributing &lt; 1% to population each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RUL Dis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Pseudomonas (63%); Duganella (11%); Stenotrophomonas (10%); Chryseomonas (6%); Streptococcus (5%); Achromobacter (3);  Lachnospira (1%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RML Segmen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Pseudomonas (72%); Streptococcus (8%); Staphylococcus (5%); Chryseomonas (5%); Achromobacter (4%); Stenotrophomonas (1%);  Prevotella (1%); Shewanella (1%); Peptoniphilus (1%); Others (3 genera contributing &lt; 1% to population each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RML DIs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Pseudomonas (64%); Stenotrophomonas (18%); Burkholderia (13%); Cloacibacterium (5%);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RLL Dis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Pseudomonas (69%); Staphylococcus (14%); Achromobacter (8%); Streptococcus (4%); Chryseomonas (3%); Stenotrophomonas (1%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" w:ascii="Arial" w:hAnsi="Arial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" w:ascii="Arial" w:hAnsi="Arial"/>
                <w:kern w:val="2"/>
                <w:sz w:val="16"/>
              </w:rPr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Pooled LL To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Pseudomonas (65%); Haemophilus (26%); Stenotrophomonas (3%); Achromobacter (2%); Burkholderia (1%); Chryseomonas (1%); Others (6 genera contributing &lt; 1% to population each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Medial Upper Bronchus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Pseudomonas (95%);  Chryseomonas (2%); Burkholderia (1%); Shewanella (1%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LUL Segmen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Haemophilus (93%); Pseudomonas (3%); Streptococcus (2%); Others (3 genera contributing &lt; 1% to population each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LUL Dis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Stenotrophomonas (87%); Escherichia (13%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LLL Segmen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Pseudomonas (69%); Achromobacter (17%); Pelomonas (5%); Stenotrophomonas (5%); Burkholderia (4%)</w:t>
            </w:r>
          </w:p>
        </w:tc>
      </w:tr>
      <w:tr>
        <w:trPr/>
        <w:tc>
          <w:tcPr>
            <w:tcW w:w="11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Arial" w:hAnsi="Arial" w:cs="Helvetica Neue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cs="Helvetica Neue" w:ascii="Arial" w:hAnsi="Arial"/>
                <w:b/>
                <w:bCs/>
                <w:color w:val="000000"/>
                <w:sz w:val="16"/>
              </w:rPr>
              <w:t>LLL Distal</w:t>
            </w:r>
          </w:p>
        </w:tc>
        <w:tc>
          <w:tcPr>
            <w:tcW w:w="63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  <w:r>
              <w:rPr>
                <w:rFonts w:cs="Helvetica Neue" w:ascii="Arial" w:hAnsi="Arial"/>
                <w:color w:val="000000"/>
                <w:sz w:val="16"/>
              </w:rPr>
              <w:t>Pseudomonas (87%); Stenotrophomonas (10%); Burkholderia (2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5:28:00Z</dcterms:created>
  <dc:creator>John Erb-Downward</dc:creator>
  <dc:description/>
  <cp:keywords/>
  <dc:language>en-US</dc:language>
  <cp:lastModifiedBy>John Erb-Downward</cp:lastModifiedBy>
  <dcterms:modified xsi:type="dcterms:W3CDTF">2011-01-04T15:29:00Z</dcterms:modified>
  <cp:revision>1</cp:revision>
  <dc:subject/>
  <dc:title/>
</cp:coreProperties>
</file>